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F81" w:rsidRPr="00D5525C" w:rsidRDefault="007D6F81" w:rsidP="007D6F8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525C">
        <w:rPr>
          <w:rFonts w:ascii="Times New Roman" w:hAnsi="Times New Roman" w:cs="Times New Roman"/>
          <w:b/>
          <w:bCs/>
          <w:sz w:val="28"/>
          <w:szCs w:val="28"/>
        </w:rPr>
        <w:t>Additional File #</w:t>
      </w:r>
      <w:proofErr w:type="gramStart"/>
      <w:r w:rsidRPr="00D5525C">
        <w:rPr>
          <w:rFonts w:ascii="Times New Roman" w:hAnsi="Times New Roman" w:cs="Times New Roman"/>
          <w:b/>
          <w:bCs/>
          <w:sz w:val="28"/>
          <w:szCs w:val="28"/>
        </w:rPr>
        <w:t>1  (</w:t>
      </w:r>
      <w:proofErr w:type="gramEnd"/>
      <w:r w:rsidRPr="00D5525C">
        <w:rPr>
          <w:rFonts w:ascii="Times New Roman" w:hAnsi="Times New Roman" w:cs="Times New Roman"/>
          <w:b/>
          <w:bCs/>
          <w:sz w:val="28"/>
          <w:szCs w:val="28"/>
        </w:rPr>
        <w:t>Tchao)</w:t>
      </w:r>
    </w:p>
    <w:p w:rsidR="007D6F81" w:rsidRDefault="007D6F81" w:rsidP="007D6F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luid shear effect on MCF10A and MDA MB231 cells</w:t>
      </w:r>
    </w:p>
    <w:p w:rsidR="00E7252F" w:rsidRDefault="00E7252F" w:rsidP="007D6F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D6F81" w:rsidRDefault="007D6F81" w:rsidP="007D6F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3818">
        <w:rPr>
          <w:rFonts w:ascii="Times New Roman" w:hAnsi="Times New Roman" w:cs="Times New Roman"/>
          <w:b/>
          <w:bCs/>
          <w:sz w:val="24"/>
          <w:szCs w:val="24"/>
        </w:rPr>
        <w:object w:dxaOrig="14400" w:dyaOrig="8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2.5pt;height:282pt" o:ole="">
            <v:imagedata r:id="rId4" o:title=""/>
          </v:shape>
          <o:OLEObject Type="Embed" ProgID="AcroExch.Document.11" ShapeID="_x0000_i1025" DrawAspect="Content" ObjectID="_1672577858" r:id="rId5"/>
        </w:object>
      </w:r>
    </w:p>
    <w:p w:rsidR="007D6F81" w:rsidRDefault="007D6F81" w:rsidP="007D6F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7252F" w:rsidRDefault="00E7252F" w:rsidP="007D6F81">
      <w:pPr>
        <w:rPr>
          <w:rFonts w:ascii="Times New Roman" w:hAnsi="Times New Roman" w:cs="Times New Roman"/>
          <w:sz w:val="24"/>
          <w:szCs w:val="24"/>
        </w:rPr>
      </w:pPr>
      <w:r w:rsidRPr="00E7252F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se images present a cautionary note that comparing two different cell lines for expression of small molecules in the cytoplasm may yield uncertain results because if one cell line such as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CF 10A that responds to fluid shear</w:t>
      </w:r>
      <w:r>
        <w:rPr>
          <w:rFonts w:ascii="Times New Roman" w:hAnsi="Times New Roman" w:cs="Times New Roman"/>
          <w:sz w:val="24"/>
          <w:szCs w:val="24"/>
        </w:rPr>
        <w:t xml:space="preserve"> with cell </w:t>
      </w:r>
      <w:r w:rsidR="009E6C72">
        <w:rPr>
          <w:rFonts w:ascii="Times New Roman" w:hAnsi="Times New Roman" w:cs="Times New Roman"/>
          <w:sz w:val="24"/>
          <w:szCs w:val="24"/>
        </w:rPr>
        <w:t xml:space="preserve">membrane </w:t>
      </w:r>
      <w:r>
        <w:rPr>
          <w:rFonts w:ascii="Times New Roman" w:hAnsi="Times New Roman" w:cs="Times New Roman"/>
          <w:sz w:val="24"/>
          <w:szCs w:val="24"/>
        </w:rPr>
        <w:t xml:space="preserve">rupture while another cell line such as </w:t>
      </w:r>
      <w:r w:rsidRPr="00F614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DA MB231 that does not respond to fluid shear</w:t>
      </w:r>
      <w:r w:rsidRPr="00F614B2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E7252F" w:rsidRPr="00E7252F" w:rsidRDefault="00E7252F" w:rsidP="007D6F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7252F" w:rsidRPr="00E7252F" w:rsidSect="00C03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7491"/>
    <w:rsid w:val="00082996"/>
    <w:rsid w:val="000C1224"/>
    <w:rsid w:val="000D11C3"/>
    <w:rsid w:val="00125470"/>
    <w:rsid w:val="001D66EA"/>
    <w:rsid w:val="00386882"/>
    <w:rsid w:val="004E19EC"/>
    <w:rsid w:val="004E501D"/>
    <w:rsid w:val="00757491"/>
    <w:rsid w:val="007D6F81"/>
    <w:rsid w:val="00882A28"/>
    <w:rsid w:val="009C587E"/>
    <w:rsid w:val="009E6C72"/>
    <w:rsid w:val="00B974C5"/>
    <w:rsid w:val="00C03818"/>
    <w:rsid w:val="00C417F2"/>
    <w:rsid w:val="00CD317B"/>
    <w:rsid w:val="00D5525C"/>
    <w:rsid w:val="00E156D8"/>
    <w:rsid w:val="00E7252F"/>
    <w:rsid w:val="00F614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1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y tchao</dc:creator>
  <cp:keywords/>
  <dc:description/>
  <cp:lastModifiedBy>0007207</cp:lastModifiedBy>
  <cp:revision>8</cp:revision>
  <dcterms:created xsi:type="dcterms:W3CDTF">2020-11-23T21:38:00Z</dcterms:created>
  <dcterms:modified xsi:type="dcterms:W3CDTF">2021-01-19T09:59:00Z</dcterms:modified>
</cp:coreProperties>
</file>